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5B635" w14:textId="6309F6D7" w:rsidR="00717E8A" w:rsidRPr="00B31550" w:rsidRDefault="00EC74B7" w:rsidP="00F44DE3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_Hlk217888655"/>
      <w:r w:rsidRPr="00CA7B69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9A52A0">
        <w:rPr>
          <w:rFonts w:ascii="Times New Roman" w:hAnsi="Times New Roman" w:cs="Times New Roman"/>
          <w:b/>
          <w:bCs/>
          <w:sz w:val="32"/>
          <w:szCs w:val="32"/>
        </w:rPr>
        <w:t>2</w:t>
      </w:r>
      <w:bookmarkEnd w:id="0"/>
      <w:r w:rsidR="007074FB">
        <w:rPr>
          <w:rFonts w:ascii="Times New Roman" w:hAnsi="Times New Roman" w:cs="Times New Roman"/>
          <w:b/>
          <w:bCs/>
          <w:sz w:val="32"/>
          <w:szCs w:val="32"/>
        </w:rPr>
        <w:t xml:space="preserve"> File</w:t>
      </w:r>
      <w:r w:rsidR="00B31550">
        <w:rPr>
          <w:rFonts w:ascii="Times New Roman" w:hAnsi="Times New Roman" w:cs="Times New Roman"/>
          <w:sz w:val="32"/>
          <w:szCs w:val="32"/>
        </w:rPr>
        <w:t xml:space="preserve"> </w:t>
      </w:r>
      <w:r w:rsidR="00F44DE3" w:rsidRPr="00B31550">
        <w:rPr>
          <w:rFonts w:ascii="Times New Roman" w:hAnsi="Times New Roman" w:cs="Times New Roman"/>
          <w:b/>
          <w:bCs/>
          <w:sz w:val="32"/>
          <w:szCs w:val="32"/>
        </w:rPr>
        <w:t>Annual</w:t>
      </w:r>
      <w:r w:rsidRPr="00B31550">
        <w:rPr>
          <w:rFonts w:ascii="Times New Roman" w:hAnsi="Times New Roman" w:cs="Times New Roman"/>
          <w:b/>
          <w:bCs/>
          <w:sz w:val="32"/>
          <w:szCs w:val="32"/>
        </w:rPr>
        <w:t xml:space="preserve"> case and morbidity rate </w:t>
      </w:r>
      <w:r w:rsidR="00F44DE3" w:rsidRPr="00B31550">
        <w:rPr>
          <w:rFonts w:ascii="Times New Roman" w:hAnsi="Times New Roman" w:cs="Times New Roman"/>
          <w:b/>
          <w:bCs/>
          <w:sz w:val="32"/>
          <w:szCs w:val="32"/>
        </w:rPr>
        <w:t xml:space="preserve">of study sites </w:t>
      </w:r>
      <w:r w:rsidRPr="00B31550">
        <w:rPr>
          <w:rFonts w:ascii="Times New Roman" w:hAnsi="Times New Roman" w:cs="Times New Roman"/>
          <w:b/>
          <w:bCs/>
          <w:sz w:val="32"/>
          <w:szCs w:val="32"/>
        </w:rPr>
        <w:t xml:space="preserve">reported to the Department of </w:t>
      </w:r>
      <w:r w:rsidR="00F44DE3" w:rsidRPr="00B31550">
        <w:rPr>
          <w:rFonts w:ascii="Times New Roman" w:hAnsi="Times New Roman" w:cs="Times New Roman"/>
          <w:b/>
          <w:bCs/>
          <w:sz w:val="32"/>
          <w:szCs w:val="32"/>
        </w:rPr>
        <w:t>Disease Control</w:t>
      </w:r>
      <w:r w:rsidRPr="00B31550">
        <w:rPr>
          <w:rFonts w:ascii="Times New Roman" w:hAnsi="Times New Roman" w:cs="Times New Roman"/>
          <w:b/>
          <w:bCs/>
          <w:sz w:val="32"/>
          <w:szCs w:val="32"/>
        </w:rPr>
        <w:t>, Ministry of Public Health of Thailand</w:t>
      </w:r>
      <w:r w:rsidR="00E5375E" w:rsidRPr="00B31550"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Pr="00B31550">
        <w:rPr>
          <w:rFonts w:ascii="Times New Roman" w:hAnsi="Times New Roman" w:cs="Times New Roman"/>
          <w:b/>
          <w:bCs/>
          <w:sz w:val="32"/>
          <w:szCs w:val="32"/>
        </w:rPr>
        <w:t xml:space="preserve"> between 2019 and 2022</w:t>
      </w:r>
    </w:p>
    <w:p w14:paraId="79A466C0" w14:textId="213CBF72" w:rsidR="00EE191E" w:rsidRPr="00CA7B69" w:rsidRDefault="00EE191E" w:rsidP="00F44DE3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 w:rsidRPr="00CA7B69">
        <w:rPr>
          <w:rFonts w:ascii="Times New Roman" w:hAnsi="Times New Roman" w:cs="Times New Roman"/>
          <w:sz w:val="24"/>
          <w:szCs w:val="24"/>
        </w:rPr>
        <w:t xml:space="preserve">Human leptospirosis is a communicable disease that is </w:t>
      </w:r>
      <w:r w:rsidR="00FA4886" w:rsidRPr="00CA7B69">
        <w:rPr>
          <w:rFonts w:ascii="Times New Roman" w:hAnsi="Times New Roman" w:cs="Times New Roman"/>
          <w:sz w:val="24"/>
          <w:szCs w:val="24"/>
        </w:rPr>
        <w:t xml:space="preserve">monitored under the National Disease Surveillance System (R506) </w:t>
      </w:r>
      <w:r w:rsidRPr="00CA7B69">
        <w:rPr>
          <w:rFonts w:ascii="Times New Roman" w:hAnsi="Times New Roman" w:cs="Times New Roman"/>
          <w:sz w:val="24"/>
          <w:szCs w:val="24"/>
        </w:rPr>
        <w:t>of the Department of Disease Control, Ministry of Public Health, Thailand</w:t>
      </w:r>
      <w:r w:rsidR="00FA4886" w:rsidRPr="00CA7B69">
        <w:rPr>
          <w:rFonts w:ascii="Times New Roman" w:hAnsi="Times New Roman" w:cs="Times New Roman"/>
          <w:sz w:val="24"/>
          <w:szCs w:val="24"/>
        </w:rPr>
        <w:t xml:space="preserve"> [</w:t>
      </w:r>
      <w:r w:rsidR="00B85C35" w:rsidRPr="00CA7B69">
        <w:rPr>
          <w:rFonts w:ascii="Times New Roman" w:hAnsi="Times New Roman" w:cs="Times New Roman"/>
          <w:sz w:val="24"/>
          <w:szCs w:val="24"/>
        </w:rPr>
        <w:t>1</w:t>
      </w:r>
      <w:r w:rsidR="00FA4886" w:rsidRPr="00CA7B69">
        <w:rPr>
          <w:rFonts w:ascii="Times New Roman" w:hAnsi="Times New Roman" w:cs="Times New Roman"/>
          <w:sz w:val="24"/>
          <w:szCs w:val="24"/>
        </w:rPr>
        <w:t>]</w:t>
      </w:r>
      <w:r w:rsidRPr="00CA7B69">
        <w:rPr>
          <w:rFonts w:ascii="Times New Roman" w:hAnsi="Times New Roman" w:cs="Times New Roman"/>
          <w:sz w:val="24"/>
          <w:szCs w:val="24"/>
        </w:rPr>
        <w:t xml:space="preserve">. </w:t>
      </w:r>
      <w:r w:rsidR="00FE682F" w:rsidRPr="00CA7B69">
        <w:rPr>
          <w:rFonts w:ascii="Times New Roman" w:hAnsi="Times New Roman" w:cs="Times New Roman"/>
          <w:sz w:val="24"/>
          <w:szCs w:val="24"/>
        </w:rPr>
        <w:t>Leptospirosis cases were reported weekly via the R506 program without classification as s</w:t>
      </w:r>
      <w:r w:rsidRPr="00CA7B69">
        <w:rPr>
          <w:rFonts w:ascii="Times New Roman" w:hAnsi="Times New Roman" w:cs="Times New Roman"/>
          <w:sz w:val="24"/>
          <w:szCs w:val="24"/>
        </w:rPr>
        <w:t>uspected, probable or confirmed</w:t>
      </w:r>
      <w:r w:rsidR="00FE682F" w:rsidRPr="00CA7B69">
        <w:rPr>
          <w:rFonts w:ascii="Times New Roman" w:hAnsi="Times New Roman" w:cs="Times New Roman"/>
          <w:sz w:val="24"/>
          <w:szCs w:val="24"/>
        </w:rPr>
        <w:t xml:space="preserve"> [</w:t>
      </w:r>
      <w:r w:rsidR="00F45BC1" w:rsidRPr="00CA7B69">
        <w:rPr>
          <w:rFonts w:ascii="Times New Roman" w:hAnsi="Times New Roman" w:cs="Times New Roman"/>
          <w:sz w:val="24"/>
          <w:szCs w:val="24"/>
        </w:rPr>
        <w:t>2</w:t>
      </w:r>
      <w:r w:rsidR="00FE682F" w:rsidRPr="00CA7B69">
        <w:rPr>
          <w:rFonts w:ascii="Times New Roman" w:hAnsi="Times New Roman" w:cs="Times New Roman"/>
          <w:sz w:val="24"/>
          <w:szCs w:val="24"/>
        </w:rPr>
        <w:t>].</w:t>
      </w:r>
      <w:r w:rsidR="00121678" w:rsidRPr="00CA7B69">
        <w:rPr>
          <w:rFonts w:ascii="Times New Roman" w:hAnsi="Times New Roman" w:cs="Times New Roman"/>
          <w:sz w:val="24"/>
          <w:szCs w:val="24"/>
        </w:rPr>
        <w:t xml:space="preserve"> </w:t>
      </w:r>
      <w:r w:rsidR="00F44DE3" w:rsidRPr="00CA7B69">
        <w:rPr>
          <w:rFonts w:ascii="Times New Roman" w:hAnsi="Times New Roman" w:cs="Times New Roman"/>
          <w:sz w:val="24"/>
          <w:szCs w:val="24"/>
        </w:rPr>
        <w:t>Patients were categorised by calendar year based on the date of onset, and the overall incidence rate per 100,000 population was</w:t>
      </w:r>
      <w:r w:rsidR="00D5150F" w:rsidRPr="00CA7B69">
        <w:rPr>
          <w:rFonts w:ascii="Times New Roman" w:hAnsi="Times New Roman" w:cs="Times New Roman"/>
          <w:sz w:val="24"/>
          <w:szCs w:val="24"/>
        </w:rPr>
        <w:t xml:space="preserve"> calculated using annual population data [</w:t>
      </w:r>
      <w:r w:rsidR="00F45BC1" w:rsidRPr="00CA7B69">
        <w:rPr>
          <w:rFonts w:ascii="Times New Roman" w:hAnsi="Times New Roman" w:cs="Times New Roman"/>
          <w:sz w:val="24"/>
          <w:szCs w:val="24"/>
        </w:rPr>
        <w:t>3</w:t>
      </w:r>
      <w:r w:rsidR="00D5150F" w:rsidRPr="00CA7B69">
        <w:rPr>
          <w:rFonts w:ascii="Times New Roman" w:hAnsi="Times New Roman" w:cs="Times New Roman"/>
          <w:sz w:val="24"/>
          <w:szCs w:val="24"/>
        </w:rPr>
        <w:t>]. T</w:t>
      </w:r>
      <w:r w:rsidRPr="00CA7B69">
        <w:rPr>
          <w:rFonts w:ascii="Times New Roman" w:hAnsi="Times New Roman" w:cs="Times New Roman"/>
          <w:sz w:val="24"/>
          <w:szCs w:val="24"/>
        </w:rPr>
        <w:t>he annual incidence of human leptospirosis reported in</w:t>
      </w:r>
      <w:r w:rsidR="003B3DE2" w:rsidRPr="00CA7B69">
        <w:rPr>
          <w:rFonts w:ascii="Times New Roman" w:hAnsi="Times New Roman" w:cs="Times New Roman"/>
          <w:sz w:val="24"/>
          <w:szCs w:val="24"/>
        </w:rPr>
        <w:t xml:space="preserve"> </w:t>
      </w:r>
      <w:r w:rsidRPr="00CA7B69">
        <w:rPr>
          <w:rFonts w:ascii="Times New Roman" w:hAnsi="Times New Roman" w:cs="Times New Roman"/>
          <w:sz w:val="24"/>
          <w:szCs w:val="24"/>
        </w:rPr>
        <w:t>seven provinces</w:t>
      </w:r>
      <w:r w:rsidR="003B3DE2" w:rsidRPr="00CA7B69">
        <w:rPr>
          <w:rFonts w:ascii="Times New Roman" w:hAnsi="Times New Roman" w:cs="Times New Roman"/>
          <w:sz w:val="24"/>
          <w:szCs w:val="24"/>
        </w:rPr>
        <w:t xml:space="preserve"> of our study sites </w:t>
      </w:r>
      <w:r w:rsidR="00F44DE3" w:rsidRPr="00CA7B69">
        <w:rPr>
          <w:rFonts w:ascii="Times New Roman" w:hAnsi="Times New Roman" w:cs="Times New Roman"/>
          <w:sz w:val="24"/>
          <w:szCs w:val="24"/>
        </w:rPr>
        <w:t xml:space="preserve">from 2019 to 2022 </w:t>
      </w:r>
      <w:r w:rsidR="009A1717" w:rsidRPr="00CA7B69">
        <w:rPr>
          <w:rFonts w:ascii="Times New Roman" w:hAnsi="Times New Roman" w:cs="Times New Roman"/>
          <w:sz w:val="24"/>
          <w:szCs w:val="24"/>
        </w:rPr>
        <w:t xml:space="preserve">is described in the reported case, annual incidence, including the median, minimum, maximum, as well as the interquartile range (IQR, </w:t>
      </w:r>
      <w:r w:rsidR="00F44DE3" w:rsidRPr="00CA7B69">
        <w:rPr>
          <w:rFonts w:ascii="Times New Roman" w:hAnsi="Times New Roman" w:cs="Times New Roman"/>
          <w:sz w:val="24"/>
          <w:szCs w:val="24"/>
        </w:rPr>
        <w:t>Q3-Q1)</w:t>
      </w:r>
      <w:r w:rsidR="009A1717" w:rsidRPr="00CA7B69">
        <w:rPr>
          <w:rFonts w:ascii="Times New Roman" w:hAnsi="Times New Roman" w:cs="Times New Roman"/>
          <w:sz w:val="24"/>
          <w:szCs w:val="24"/>
        </w:rPr>
        <w:t xml:space="preserve"> of morbidity for 4 years for each province</w:t>
      </w:r>
      <w:r w:rsidR="00F44DE3" w:rsidRPr="00CA7B69">
        <w:rPr>
          <w:rFonts w:ascii="Times New Roman" w:hAnsi="Times New Roman" w:cs="Times New Roman"/>
          <w:sz w:val="24"/>
          <w:szCs w:val="24"/>
        </w:rPr>
        <w:t xml:space="preserve">, as shown in the </w:t>
      </w:r>
      <w:r w:rsidR="009A1717" w:rsidRPr="00CA7B69">
        <w:rPr>
          <w:rFonts w:ascii="Times New Roman" w:hAnsi="Times New Roman" w:cs="Times New Roman"/>
          <w:sz w:val="24"/>
          <w:szCs w:val="24"/>
        </w:rPr>
        <w:t>t</w:t>
      </w:r>
      <w:r w:rsidR="00F44DE3" w:rsidRPr="00CA7B69">
        <w:rPr>
          <w:rFonts w:ascii="Times New Roman" w:hAnsi="Times New Roman" w:cs="Times New Roman"/>
          <w:sz w:val="24"/>
          <w:szCs w:val="24"/>
        </w:rPr>
        <w:t>able below</w:t>
      </w:r>
      <w:r w:rsidR="008B1639" w:rsidRPr="00CA7B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945"/>
        <w:gridCol w:w="805"/>
        <w:gridCol w:w="795"/>
        <w:gridCol w:w="805"/>
        <w:gridCol w:w="943"/>
        <w:gridCol w:w="779"/>
        <w:gridCol w:w="1344"/>
        <w:gridCol w:w="1276"/>
      </w:tblGrid>
      <w:tr w:rsidR="00DA6FBC" w:rsidRPr="00F44DE3" w14:paraId="4EFA495D" w14:textId="77777777" w:rsidTr="00DA6FBC">
        <w:trPr>
          <w:trHeight w:val="419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0A8F1" w14:textId="77777777" w:rsidR="00DA6FBC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D67A" w14:textId="77777777" w:rsidR="00DA6FBC" w:rsidRPr="000C38D3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</w:tc>
        <w:tc>
          <w:tcPr>
            <w:tcW w:w="33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162F" w14:textId="21AC910C" w:rsidR="00DA6FBC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Number of human leptospirosis cases</w:t>
            </w:r>
          </w:p>
          <w:p w14:paraId="252C21AB" w14:textId="5B4F9FCE" w:rsidR="00DA6FBC" w:rsidRPr="000C38D3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(incidence per 100,000 people)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1D00" w14:textId="0FF1BDD1" w:rsidR="00DA6FBC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The average incidence over 4 years</w:t>
            </w:r>
          </w:p>
        </w:tc>
      </w:tr>
      <w:tr w:rsidR="00DA6FBC" w:rsidRPr="00F44DE3" w14:paraId="2F520933" w14:textId="24C06E7E" w:rsidTr="00DA6FBC">
        <w:trPr>
          <w:trHeight w:val="24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20E1" w14:textId="78426F3E" w:rsidR="00DA6FBC" w:rsidRPr="000C38D3" w:rsidRDefault="00DA6FBC" w:rsidP="009A1717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E8869" w14:textId="31ED9432" w:rsidR="00DA6FBC" w:rsidRPr="000C38D3" w:rsidRDefault="00DA6FBC" w:rsidP="009A1717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0C38D3">
              <w:rPr>
                <w:rFonts w:ascii="Courier New" w:hAnsi="Courier New" w:cs="Courier New"/>
                <w:b/>
                <w:bCs/>
                <w:sz w:val="14"/>
                <w:szCs w:val="14"/>
              </w:rPr>
              <w:t>Provinc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3FAB0" w14:textId="1EA5C855" w:rsidR="00DA6FBC" w:rsidRPr="00564E48" w:rsidRDefault="00DA6FBC" w:rsidP="009A1717">
            <w:pPr>
              <w:jc w:val="center"/>
              <w:rPr>
                <w:rFonts w:ascii="Courier New" w:hAnsi="Courier New"/>
                <w:b/>
                <w:bCs/>
                <w:sz w:val="14"/>
                <w:szCs w:val="14"/>
                <w:cs/>
              </w:rPr>
            </w:pPr>
            <w:r w:rsidRPr="000C38D3">
              <w:rPr>
                <w:rFonts w:ascii="Courier New" w:hAnsi="Courier New" w:cs="Courier New"/>
                <w:b/>
                <w:bCs/>
                <w:sz w:val="14"/>
                <w:szCs w:val="14"/>
              </w:rPr>
              <w:t>2019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03E9" w14:textId="46A90235" w:rsidR="00DA6FBC" w:rsidRPr="000C38D3" w:rsidRDefault="00DA6FBC" w:rsidP="009A1717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0C38D3">
              <w:rPr>
                <w:rFonts w:ascii="Courier New" w:hAnsi="Courier New" w:cs="Courier New"/>
                <w:b/>
                <w:bCs/>
                <w:sz w:val="14"/>
                <w:szCs w:val="14"/>
              </w:rPr>
              <w:t>202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3D08B" w14:textId="5FE82A36" w:rsidR="00DA6FBC" w:rsidRPr="000C38D3" w:rsidRDefault="00DA6FBC" w:rsidP="009A1717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0C38D3">
              <w:rPr>
                <w:rFonts w:ascii="Courier New" w:hAnsi="Courier New" w:cs="Courier New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44899" w14:textId="0F45704E" w:rsidR="00DA6FBC" w:rsidRPr="000C38D3" w:rsidRDefault="00DA6FBC" w:rsidP="009A1717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0C38D3">
              <w:rPr>
                <w:rFonts w:ascii="Courier New" w:hAnsi="Courier New" w:cs="Courier New"/>
                <w:b/>
                <w:bCs/>
                <w:sz w:val="14"/>
                <w:szCs w:val="14"/>
              </w:rPr>
              <w:t>202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149D8" w14:textId="2CF43A77" w:rsidR="00DA6FBC" w:rsidRPr="000C38D3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10C24" w14:textId="6C6D81D2" w:rsidR="00DA6FBC" w:rsidRPr="000C38D3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DAB60" w14:textId="0F9A2213" w:rsidR="00DA6FBC" w:rsidRPr="000C38D3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bCs/>
                <w:sz w:val="14"/>
                <w:szCs w:val="14"/>
              </w:rPr>
              <w:t>IQR</w:t>
            </w:r>
          </w:p>
        </w:tc>
      </w:tr>
      <w:tr w:rsidR="00DA6FBC" w:rsidRPr="00F44DE3" w14:paraId="5D5BA9E4" w14:textId="282CF78E" w:rsidTr="00DA6FBC">
        <w:trPr>
          <w:trHeight w:val="309"/>
          <w:jc w:val="center"/>
        </w:trPr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60411C71" w14:textId="00DDA423" w:rsidR="00DA6FBC" w:rsidRPr="00496F35" w:rsidRDefault="00DA6FBC" w:rsidP="00564E48">
            <w:pPr>
              <w:jc w:val="center"/>
              <w:rPr>
                <w:rFonts w:ascii="Courier New" w:hAnsi="Courier New" w:cs="Browallia New"/>
                <w:b/>
                <w:bCs/>
                <w:color w:val="000000"/>
                <w:sz w:val="14"/>
                <w:szCs w:val="17"/>
              </w:rPr>
            </w:pPr>
            <w:r w:rsidRPr="00496F35">
              <w:rPr>
                <w:rFonts w:ascii="Courier New" w:hAnsi="Courier New" w:cs="Browallia New"/>
                <w:b/>
                <w:bCs/>
                <w:color w:val="000000"/>
                <w:sz w:val="14"/>
                <w:szCs w:val="17"/>
              </w:rPr>
              <w:t>Central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14:paraId="3CED0DFE" w14:textId="51EE82A1" w:rsidR="00DA6FBC" w:rsidRPr="00F44DE3" w:rsidRDefault="00DA6FBC" w:rsidP="00564E48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Nakhon Sawan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6D3E952C" w14:textId="6887B8AF" w:rsidR="00DA6FBC" w:rsidRPr="00F44DE3" w:rsidRDefault="00DA6FBC" w:rsidP="00564E48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14:paraId="14EDB944" w14:textId="60AC7C0A" w:rsidR="00DA6FBC" w:rsidRPr="00F44DE3" w:rsidRDefault="00DA6FBC" w:rsidP="00564E48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7EE917FA" w14:textId="541F7D13" w:rsidR="00DA6FBC" w:rsidRPr="00F44DE3" w:rsidRDefault="00DA6FBC" w:rsidP="00564E48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4F49CD74" w14:textId="570E1BE4" w:rsidR="00DA6FBC" w:rsidRPr="00F44DE3" w:rsidRDefault="00DA6FBC" w:rsidP="00564E48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694C691" w14:textId="77777777" w:rsidR="00DA6FBC" w:rsidRPr="00F44DE3" w:rsidRDefault="00DA6FBC" w:rsidP="00564E48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FC0E246" w14:textId="77777777" w:rsidR="00DA6FBC" w:rsidRPr="00F44DE3" w:rsidRDefault="00DA6FBC" w:rsidP="00564E48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0EA103" w14:textId="77777777" w:rsidR="00DA6FBC" w:rsidRPr="00F44DE3" w:rsidRDefault="00DA6FBC" w:rsidP="00564E48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2DD5592F" w14:textId="0CFE1FB0" w:rsidTr="00DA6FBC">
        <w:trPr>
          <w:trHeight w:val="429"/>
          <w:jc w:val="center"/>
        </w:trPr>
        <w:tc>
          <w:tcPr>
            <w:tcW w:w="890" w:type="dxa"/>
          </w:tcPr>
          <w:p w14:paraId="7E2908AF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073F0EE6" w14:textId="0D56A348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</w:tcPr>
          <w:p w14:paraId="192B41A2" w14:textId="1EE5ACC6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47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5" w:type="dxa"/>
          </w:tcPr>
          <w:p w14:paraId="2B81A08C" w14:textId="4C13CB5D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38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5" w:type="dxa"/>
          </w:tcPr>
          <w:p w14:paraId="26F8D348" w14:textId="15ED51A4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9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943" w:type="dxa"/>
          </w:tcPr>
          <w:p w14:paraId="32CE4261" w14:textId="67B7828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0.87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79" w:type="dxa"/>
          </w:tcPr>
          <w:p w14:paraId="70615942" w14:textId="08609CFA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1344" w:type="dxa"/>
          </w:tcPr>
          <w:p w14:paraId="460D6334" w14:textId="7D72E9D9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9-0.87</w:t>
            </w:r>
          </w:p>
        </w:tc>
        <w:tc>
          <w:tcPr>
            <w:tcW w:w="1276" w:type="dxa"/>
          </w:tcPr>
          <w:p w14:paraId="33083CBD" w14:textId="3C82318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33-0.57</w:t>
            </w:r>
          </w:p>
        </w:tc>
      </w:tr>
      <w:tr w:rsidR="00DA6FBC" w:rsidRPr="00F44DE3" w14:paraId="0B253F7F" w14:textId="38449E44" w:rsidTr="00DA6FBC">
        <w:trPr>
          <w:jc w:val="center"/>
        </w:trPr>
        <w:tc>
          <w:tcPr>
            <w:tcW w:w="890" w:type="dxa"/>
            <w:vAlign w:val="bottom"/>
          </w:tcPr>
          <w:p w14:paraId="6CF638BC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  <w:vAlign w:val="bottom"/>
          </w:tcPr>
          <w:p w14:paraId="3CEB83E6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Nakhon Pathom</w:t>
            </w:r>
          </w:p>
        </w:tc>
        <w:tc>
          <w:tcPr>
            <w:tcW w:w="805" w:type="dxa"/>
            <w:vAlign w:val="bottom"/>
          </w:tcPr>
          <w:p w14:paraId="322FF548" w14:textId="09E0D7C1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795" w:type="dxa"/>
            <w:vAlign w:val="bottom"/>
          </w:tcPr>
          <w:p w14:paraId="74E1A61E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vAlign w:val="bottom"/>
          </w:tcPr>
          <w:p w14:paraId="0FAEBA5F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3" w:type="dxa"/>
            <w:vAlign w:val="bottom"/>
          </w:tcPr>
          <w:p w14:paraId="3D309086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779" w:type="dxa"/>
          </w:tcPr>
          <w:p w14:paraId="560DBD52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</w:tcPr>
          <w:p w14:paraId="4388905D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</w:tcPr>
          <w:p w14:paraId="7B8EC424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06CB2BFB" w14:textId="1351FAE6" w:rsidTr="00DA6FBC">
        <w:trPr>
          <w:trHeight w:val="395"/>
          <w:jc w:val="center"/>
        </w:trPr>
        <w:tc>
          <w:tcPr>
            <w:tcW w:w="890" w:type="dxa"/>
          </w:tcPr>
          <w:p w14:paraId="2DEC7DBF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64A0CFA4" w14:textId="4E72AB43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</w:tcPr>
          <w:p w14:paraId="084ABCD2" w14:textId="73A966A0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795" w:type="dxa"/>
          </w:tcPr>
          <w:p w14:paraId="363A6988" w14:textId="0326697C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22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5" w:type="dxa"/>
          </w:tcPr>
          <w:p w14:paraId="79EF4472" w14:textId="6F90C272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43" w:type="dxa"/>
          </w:tcPr>
          <w:p w14:paraId="6B21B289" w14:textId="1F8093AA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779" w:type="dxa"/>
          </w:tcPr>
          <w:p w14:paraId="6ADE7F36" w14:textId="70D00703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44" w:type="dxa"/>
          </w:tcPr>
          <w:p w14:paraId="33704121" w14:textId="77A9EE6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-0.22</w:t>
            </w:r>
          </w:p>
        </w:tc>
        <w:tc>
          <w:tcPr>
            <w:tcW w:w="1276" w:type="dxa"/>
          </w:tcPr>
          <w:p w14:paraId="4EC1913C" w14:textId="4D2BF069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-0.06</w:t>
            </w:r>
          </w:p>
        </w:tc>
      </w:tr>
      <w:tr w:rsidR="00DA6FBC" w:rsidRPr="00F44DE3" w14:paraId="38C743C5" w14:textId="355C0CBB" w:rsidTr="00DA6FBC">
        <w:trPr>
          <w:trHeight w:val="300"/>
          <w:jc w:val="center"/>
        </w:trPr>
        <w:tc>
          <w:tcPr>
            <w:tcW w:w="890" w:type="dxa"/>
          </w:tcPr>
          <w:p w14:paraId="38190AB7" w14:textId="77777777" w:rsidR="00DA6FBC" w:rsidRPr="00496F35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33BCEA0B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Samut Sakhon</w:t>
            </w:r>
          </w:p>
        </w:tc>
        <w:tc>
          <w:tcPr>
            <w:tcW w:w="805" w:type="dxa"/>
          </w:tcPr>
          <w:p w14:paraId="716B807C" w14:textId="44550ECC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795" w:type="dxa"/>
          </w:tcPr>
          <w:p w14:paraId="442D02BE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5" w:type="dxa"/>
          </w:tcPr>
          <w:p w14:paraId="0DCF09DE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3" w:type="dxa"/>
          </w:tcPr>
          <w:p w14:paraId="5ABA5121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779" w:type="dxa"/>
          </w:tcPr>
          <w:p w14:paraId="00ABBC5A" w14:textId="41F8D2A3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</w:tcPr>
          <w:p w14:paraId="55FF6908" w14:textId="009997DA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</w:tcPr>
          <w:p w14:paraId="1D2B9135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0674A964" w14:textId="28A877A6" w:rsidTr="00DA6FBC">
        <w:trPr>
          <w:trHeight w:val="301"/>
          <w:jc w:val="center"/>
        </w:trPr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5CAA298E" w14:textId="72F02979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496F35"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  <w:t>Western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14:paraId="031D9C85" w14:textId="7D08FBA0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Tak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02A19C0B" w14:textId="55224B8F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14:paraId="0CEBF8F6" w14:textId="6FAC397C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53BABA3A" w14:textId="0009D5DD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3D873122" w14:textId="7DEAC7B5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1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4DD8F544" w14:textId="795DE41F" w:rsidR="00DA6FBC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4307693C" w14:textId="2B125544" w:rsidR="00DA6FBC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EF29E4" w14:textId="423CA1A7" w:rsidR="00DA6FBC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07759051" w14:textId="2421F988" w:rsidTr="00DA6FBC">
        <w:trPr>
          <w:trHeight w:val="425"/>
          <w:jc w:val="center"/>
        </w:trPr>
        <w:tc>
          <w:tcPr>
            <w:tcW w:w="890" w:type="dxa"/>
          </w:tcPr>
          <w:p w14:paraId="7FE699AA" w14:textId="77777777" w:rsidR="00DA6FBC" w:rsidRPr="00496F35" w:rsidRDefault="00DA6FBC" w:rsidP="00496F35">
            <w:pPr>
              <w:ind w:left="319"/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50545E54" w14:textId="19F0A50F" w:rsidR="00DA6FBC" w:rsidRPr="00564E48" w:rsidRDefault="00DA6FBC" w:rsidP="00496F35">
            <w:pPr>
              <w:jc w:val="center"/>
              <w:rPr>
                <w:rFonts w:ascii="Courier New" w:hAnsi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</w:tcPr>
          <w:p w14:paraId="4FB3A50A" w14:textId="451F3358" w:rsidR="00DA6FBC" w:rsidRPr="0090488F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.67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5" w:type="dxa"/>
          </w:tcPr>
          <w:p w14:paraId="39CF5962" w14:textId="2B59AFAB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.2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5" w:type="dxa"/>
          </w:tcPr>
          <w:p w14:paraId="62A4DBE4" w14:textId="7AAE79DA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.52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943" w:type="dxa"/>
          </w:tcPr>
          <w:p w14:paraId="6994AB1E" w14:textId="2F5D6A82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1.63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79" w:type="dxa"/>
          </w:tcPr>
          <w:p w14:paraId="747ACD92" w14:textId="5B8F54FF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344" w:type="dxa"/>
          </w:tcPr>
          <w:p w14:paraId="21EA18A7" w14:textId="3A2DABF3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.2-2.52</w:t>
            </w:r>
          </w:p>
        </w:tc>
        <w:tc>
          <w:tcPr>
            <w:tcW w:w="1276" w:type="dxa"/>
          </w:tcPr>
          <w:p w14:paraId="180C66C3" w14:textId="052A51F6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.52-1.88</w:t>
            </w:r>
          </w:p>
        </w:tc>
      </w:tr>
      <w:tr w:rsidR="00DA6FBC" w:rsidRPr="00F44DE3" w14:paraId="2680D991" w14:textId="1E0D8257" w:rsidTr="00DA6FBC">
        <w:trPr>
          <w:jc w:val="center"/>
        </w:trPr>
        <w:tc>
          <w:tcPr>
            <w:tcW w:w="890" w:type="dxa"/>
            <w:vAlign w:val="bottom"/>
          </w:tcPr>
          <w:p w14:paraId="26BF7200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  <w:vAlign w:val="bottom"/>
          </w:tcPr>
          <w:p w14:paraId="198525CC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Kanchanaburi</w:t>
            </w:r>
          </w:p>
        </w:tc>
        <w:tc>
          <w:tcPr>
            <w:tcW w:w="805" w:type="dxa"/>
            <w:vAlign w:val="bottom"/>
          </w:tcPr>
          <w:p w14:paraId="2407B4A4" w14:textId="2ABD78E2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</w:t>
            </w:r>
          </w:p>
        </w:tc>
        <w:tc>
          <w:tcPr>
            <w:tcW w:w="795" w:type="dxa"/>
            <w:vAlign w:val="bottom"/>
          </w:tcPr>
          <w:p w14:paraId="56A9AD87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5" w:type="dxa"/>
            <w:vAlign w:val="bottom"/>
          </w:tcPr>
          <w:p w14:paraId="4672E57D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3" w:type="dxa"/>
            <w:vAlign w:val="bottom"/>
          </w:tcPr>
          <w:p w14:paraId="40DAD742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7</w:t>
            </w:r>
          </w:p>
        </w:tc>
        <w:tc>
          <w:tcPr>
            <w:tcW w:w="779" w:type="dxa"/>
          </w:tcPr>
          <w:p w14:paraId="34C0B023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</w:tcPr>
          <w:p w14:paraId="72BEAF5F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</w:tcPr>
          <w:p w14:paraId="569C3921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446F98E9" w14:textId="5596AC18" w:rsidTr="00DA6FBC">
        <w:trPr>
          <w:trHeight w:val="277"/>
          <w:jc w:val="center"/>
        </w:trPr>
        <w:tc>
          <w:tcPr>
            <w:tcW w:w="890" w:type="dxa"/>
          </w:tcPr>
          <w:p w14:paraId="515B72F6" w14:textId="77777777" w:rsidR="00DA6FBC" w:rsidRPr="00496F35" w:rsidRDefault="00DA6FBC" w:rsidP="00DA6FBC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3C562AF3" w14:textId="3E9182F4" w:rsidR="00DA6FBC" w:rsidRPr="00F44DE3" w:rsidRDefault="00DA6FBC" w:rsidP="00DA6FBC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</w:tcPr>
          <w:p w14:paraId="50BA6F1D" w14:textId="7572D1A1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1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5" w:type="dxa"/>
          </w:tcPr>
          <w:p w14:paraId="1B458647" w14:textId="65A8E788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56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5" w:type="dxa"/>
          </w:tcPr>
          <w:p w14:paraId="553D03FE" w14:textId="1BC72BDE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43" w:type="dxa"/>
          </w:tcPr>
          <w:p w14:paraId="20CF1BF0" w14:textId="3F101D24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0.78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79" w:type="dxa"/>
          </w:tcPr>
          <w:p w14:paraId="1B31BBC6" w14:textId="073576C6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1344" w:type="dxa"/>
          </w:tcPr>
          <w:p w14:paraId="6D1665B6" w14:textId="291A4460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-0.78</w:t>
            </w:r>
          </w:p>
        </w:tc>
        <w:tc>
          <w:tcPr>
            <w:tcW w:w="1276" w:type="dxa"/>
          </w:tcPr>
          <w:p w14:paraId="74BC3D14" w14:textId="6FBDE46C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08-0.62</w:t>
            </w:r>
          </w:p>
        </w:tc>
      </w:tr>
      <w:tr w:rsidR="00DA6FBC" w:rsidRPr="00F44DE3" w14:paraId="4954AF8A" w14:textId="245980BF" w:rsidTr="00DA6FBC">
        <w:trPr>
          <w:trHeight w:val="309"/>
          <w:jc w:val="center"/>
        </w:trPr>
        <w:tc>
          <w:tcPr>
            <w:tcW w:w="890" w:type="dxa"/>
            <w:vAlign w:val="bottom"/>
          </w:tcPr>
          <w:p w14:paraId="1B71B8E7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  <w:vAlign w:val="bottom"/>
          </w:tcPr>
          <w:p w14:paraId="74CF23EC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Prachuap Khiri Khan</w:t>
            </w:r>
          </w:p>
        </w:tc>
        <w:tc>
          <w:tcPr>
            <w:tcW w:w="805" w:type="dxa"/>
            <w:vAlign w:val="bottom"/>
          </w:tcPr>
          <w:p w14:paraId="49A202CE" w14:textId="355808BF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5" w:type="dxa"/>
            <w:vAlign w:val="bottom"/>
          </w:tcPr>
          <w:p w14:paraId="67526C3B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5" w:type="dxa"/>
            <w:vAlign w:val="bottom"/>
          </w:tcPr>
          <w:p w14:paraId="600EF3A4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1</w:t>
            </w:r>
          </w:p>
        </w:tc>
        <w:tc>
          <w:tcPr>
            <w:tcW w:w="943" w:type="dxa"/>
            <w:vAlign w:val="bottom"/>
          </w:tcPr>
          <w:p w14:paraId="38A5BD1C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779" w:type="dxa"/>
          </w:tcPr>
          <w:p w14:paraId="59C41CCE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</w:tcPr>
          <w:p w14:paraId="7DA97215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</w:tcPr>
          <w:p w14:paraId="71FF67F6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20E21DC9" w14:textId="3A6FAAF5" w:rsidTr="00DA6FBC">
        <w:trPr>
          <w:trHeight w:val="259"/>
          <w:jc w:val="center"/>
        </w:trPr>
        <w:tc>
          <w:tcPr>
            <w:tcW w:w="890" w:type="dxa"/>
          </w:tcPr>
          <w:p w14:paraId="6D0F0B35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</w:tcPr>
          <w:p w14:paraId="752DE0F1" w14:textId="6D5A24DB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</w:tcPr>
          <w:p w14:paraId="7C1B84F1" w14:textId="596B5118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36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5" w:type="dxa"/>
          </w:tcPr>
          <w:p w14:paraId="46C81A72" w14:textId="4A2B6ACE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05" w:type="dxa"/>
          </w:tcPr>
          <w:p w14:paraId="05AB5BDD" w14:textId="53283FFB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8</w:t>
            </w:r>
            <w:r>
              <w:rPr>
                <w:rFonts w:ascii="Courier New" w:hAnsi="Courier New" w:cs="Courier New"/>
                <w:color w:val="000000"/>
                <w:sz w:val="14"/>
                <w:szCs w:val="14"/>
              </w:rPr>
              <w:t>)</w:t>
            </w:r>
          </w:p>
        </w:tc>
        <w:tc>
          <w:tcPr>
            <w:tcW w:w="943" w:type="dxa"/>
          </w:tcPr>
          <w:p w14:paraId="19EFD599" w14:textId="2ECCF9CF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0.18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79" w:type="dxa"/>
          </w:tcPr>
          <w:p w14:paraId="219694A6" w14:textId="22627311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344" w:type="dxa"/>
          </w:tcPr>
          <w:p w14:paraId="2463EB3B" w14:textId="35E52A65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-0.36</w:t>
            </w:r>
          </w:p>
        </w:tc>
        <w:tc>
          <w:tcPr>
            <w:tcW w:w="1276" w:type="dxa"/>
          </w:tcPr>
          <w:p w14:paraId="4A8FF295" w14:textId="339828A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0.14-0.23</w:t>
            </w:r>
          </w:p>
        </w:tc>
      </w:tr>
      <w:tr w:rsidR="00DA6FBC" w:rsidRPr="00F44DE3" w14:paraId="00020D94" w14:textId="7D05596F" w:rsidTr="00DA6FBC">
        <w:trPr>
          <w:trHeight w:val="306"/>
          <w:jc w:val="center"/>
        </w:trPr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112102BA" w14:textId="65F8409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496F35"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  <w:t>Southern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14:paraId="699DB47C" w14:textId="558958D0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Ranong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6221F174" w14:textId="21B7EE8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bottom"/>
          </w:tcPr>
          <w:p w14:paraId="4B38EB5F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61AA7B7E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8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645084C3" w14:textId="77777777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sz w:val="14"/>
                <w:szCs w:val="14"/>
              </w:rPr>
              <w:t>13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14:paraId="032139D2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14:paraId="550ECC2A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DFA5AE8" w14:textId="77777777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DA6FBC" w:rsidRPr="00F44DE3" w14:paraId="592C7409" w14:textId="5DC1C8D3" w:rsidTr="00DA6FBC">
        <w:trPr>
          <w:trHeight w:val="335"/>
          <w:jc w:val="center"/>
        </w:trPr>
        <w:tc>
          <w:tcPr>
            <w:tcW w:w="890" w:type="dxa"/>
            <w:tcBorders>
              <w:bottom w:val="single" w:sz="4" w:space="0" w:color="auto"/>
            </w:tcBorders>
          </w:tcPr>
          <w:p w14:paraId="0A2D5004" w14:textId="77777777" w:rsidR="00DA6FBC" w:rsidRPr="00496F35" w:rsidRDefault="00DA6FBC" w:rsidP="00496F3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07635AD6" w14:textId="64E0EC33" w:rsidR="00DA6FBC" w:rsidRPr="00F44DE3" w:rsidRDefault="00DA6FBC" w:rsidP="00496F35">
            <w:pPr>
              <w:jc w:val="center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9A06BC2" w14:textId="3F708A1F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23.88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A52A4CD" w14:textId="4708C7D1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29.4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F893691" w14:textId="5AAB11ED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42.68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DFF60AC" w14:textId="0689BD63" w:rsidR="00DA6FBC" w:rsidRPr="00F44DE3" w:rsidRDefault="00DA6FBC" w:rsidP="00496F35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F44DE3">
              <w:rPr>
                <w:rFonts w:ascii="Courier New" w:hAnsi="Courier New" w:cs="Courier New"/>
                <w:sz w:val="14"/>
                <w:szCs w:val="14"/>
              </w:rPr>
              <w:t>69.38</w:t>
            </w:r>
            <w:r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E38148F" w14:textId="4B64BA93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36.04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30CE987D" w14:textId="39B72271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3.88-69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876CF4" w14:textId="7039278D" w:rsidR="00DA6FBC" w:rsidRPr="00F44DE3" w:rsidRDefault="00DA6FBC" w:rsidP="00DA6FB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F44DE3">
              <w:rPr>
                <w:rFonts w:ascii="Courier New" w:hAnsi="Courier New" w:cs="Courier New"/>
                <w:color w:val="000000"/>
                <w:sz w:val="14"/>
                <w:szCs w:val="14"/>
              </w:rPr>
              <w:t>28.02-49.36</w:t>
            </w:r>
          </w:p>
        </w:tc>
      </w:tr>
    </w:tbl>
    <w:p w14:paraId="0D945964" w14:textId="77777777" w:rsidR="00AB604C" w:rsidRDefault="00AB604C" w:rsidP="00AB604C">
      <w:pPr>
        <w:spacing w:before="240" w:line="480" w:lineRule="auto"/>
        <w:rPr>
          <w:rFonts w:ascii="Aptos" w:hAnsi="Aptos"/>
          <w:b/>
          <w:bCs/>
          <w:szCs w:val="22"/>
        </w:rPr>
      </w:pPr>
      <w:r>
        <w:rPr>
          <w:rFonts w:ascii="Aptos" w:hAnsi="Aptos"/>
          <w:b/>
          <w:bCs/>
          <w:szCs w:val="22"/>
        </w:rPr>
        <w:br w:type="page"/>
      </w:r>
    </w:p>
    <w:p w14:paraId="558847EC" w14:textId="08FA8386" w:rsidR="00B85C35" w:rsidRPr="00CA7B69" w:rsidRDefault="00B85C35" w:rsidP="00AB604C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7B6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509972E" w14:textId="3E573CF0" w:rsidR="00B85C35" w:rsidRPr="00CA7B69" w:rsidRDefault="00B85C35" w:rsidP="00AB6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7B69">
        <w:rPr>
          <w:rFonts w:ascii="Times New Roman" w:hAnsi="Times New Roman" w:cs="Times New Roman"/>
          <w:sz w:val="24"/>
          <w:szCs w:val="24"/>
        </w:rPr>
        <w:t xml:space="preserve">1. </w:t>
      </w:r>
      <w:r w:rsidR="00F45BC1" w:rsidRPr="00CA7B69">
        <w:rPr>
          <w:rFonts w:ascii="Times New Roman" w:hAnsi="Times New Roman" w:cs="Times New Roman"/>
          <w:sz w:val="24"/>
          <w:szCs w:val="24"/>
        </w:rPr>
        <w:t xml:space="preserve">Epidemiological surveillance disease data </w:t>
      </w:r>
      <w:r w:rsidR="00322E46" w:rsidRPr="00CA7B69">
        <w:rPr>
          <w:rFonts w:ascii="Times New Roman" w:hAnsi="Times New Roman" w:cs="Times New Roman"/>
          <w:sz w:val="24"/>
          <w:szCs w:val="24"/>
        </w:rPr>
        <w:t>via</w:t>
      </w:r>
      <w:r w:rsidR="00F45BC1" w:rsidRPr="00CA7B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45BC1" w:rsidRPr="00CA7B69">
        <w:rPr>
          <w:rFonts w:ascii="Times New Roman" w:hAnsi="Times New Roman" w:cs="Times New Roman"/>
          <w:sz w:val="24"/>
          <w:szCs w:val="24"/>
        </w:rPr>
        <w:t>the Program</w:t>
      </w:r>
      <w:proofErr w:type="gramEnd"/>
      <w:r w:rsidR="00F45BC1" w:rsidRPr="00CA7B69">
        <w:rPr>
          <w:rFonts w:ascii="Times New Roman" w:hAnsi="Times New Roman" w:cs="Times New Roman"/>
          <w:sz w:val="24"/>
          <w:szCs w:val="24"/>
        </w:rPr>
        <w:t xml:space="preserve"> 506 of the Epidemiology Division, Department of Disease Control [accessed on </w:t>
      </w:r>
      <w:r w:rsidR="00322E46" w:rsidRPr="00CA7B69">
        <w:rPr>
          <w:rFonts w:ascii="Times New Roman" w:hAnsi="Times New Roman" w:cs="Times New Roman"/>
          <w:sz w:val="24"/>
          <w:szCs w:val="24"/>
        </w:rPr>
        <w:t>July</w:t>
      </w:r>
      <w:r w:rsidR="00F45BC1" w:rsidRPr="00CA7B69">
        <w:rPr>
          <w:rFonts w:ascii="Times New Roman" w:hAnsi="Times New Roman" w:cs="Times New Roman"/>
          <w:sz w:val="24"/>
          <w:szCs w:val="24"/>
        </w:rPr>
        <w:t xml:space="preserve"> 2</w:t>
      </w:r>
      <w:r w:rsidR="00322E46" w:rsidRPr="00CA7B69">
        <w:rPr>
          <w:rFonts w:ascii="Times New Roman" w:hAnsi="Times New Roman" w:cs="Times New Roman"/>
          <w:sz w:val="24"/>
          <w:szCs w:val="24"/>
        </w:rPr>
        <w:t>4</w:t>
      </w:r>
      <w:r w:rsidR="00F45BC1" w:rsidRPr="00CA7B69">
        <w:rPr>
          <w:rFonts w:ascii="Times New Roman" w:hAnsi="Times New Roman" w:cs="Times New Roman"/>
          <w:sz w:val="24"/>
          <w:szCs w:val="24"/>
        </w:rPr>
        <w:t>, 202</w:t>
      </w:r>
      <w:r w:rsidR="00322E46" w:rsidRPr="00CA7B69">
        <w:rPr>
          <w:rFonts w:ascii="Times New Roman" w:hAnsi="Times New Roman" w:cs="Times New Roman"/>
          <w:sz w:val="24"/>
          <w:szCs w:val="24"/>
        </w:rPr>
        <w:t>5</w:t>
      </w:r>
      <w:r w:rsidR="00F45BC1" w:rsidRPr="00CA7B69">
        <w:rPr>
          <w:rFonts w:ascii="Times New Roman" w:hAnsi="Times New Roman" w:cs="Times New Roman"/>
          <w:sz w:val="24"/>
          <w:szCs w:val="24"/>
        </w:rPr>
        <w:t>] retrieved from http://doe1.moph.go.th/surdata/index.php</w:t>
      </w:r>
      <w:r w:rsidR="00322E46" w:rsidRPr="00CA7B69">
        <w:rPr>
          <w:rFonts w:ascii="Times New Roman" w:hAnsi="Times New Roman" w:cs="Times New Roman"/>
          <w:sz w:val="24"/>
          <w:szCs w:val="24"/>
        </w:rPr>
        <w:t>.</w:t>
      </w:r>
    </w:p>
    <w:p w14:paraId="5266E637" w14:textId="555B6720" w:rsidR="00B85C35" w:rsidRPr="00CA7B69" w:rsidRDefault="00B85C35" w:rsidP="00AB6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7B69">
        <w:rPr>
          <w:rFonts w:ascii="Times New Roman" w:hAnsi="Times New Roman" w:cs="Times New Roman"/>
          <w:sz w:val="24"/>
          <w:szCs w:val="24"/>
        </w:rPr>
        <w:t>2. Department of Disease Control [Internet]. 202</w:t>
      </w:r>
      <w:r w:rsidR="00F45BC1" w:rsidRPr="00CA7B69">
        <w:rPr>
          <w:rFonts w:ascii="Times New Roman" w:hAnsi="Times New Roman" w:cs="Times New Roman"/>
          <w:sz w:val="24"/>
          <w:szCs w:val="24"/>
        </w:rPr>
        <w:t>3</w:t>
      </w:r>
      <w:r w:rsidRPr="00CA7B69">
        <w:rPr>
          <w:rFonts w:ascii="Times New Roman" w:hAnsi="Times New Roman" w:cs="Times New Roman"/>
          <w:sz w:val="24"/>
          <w:szCs w:val="24"/>
        </w:rPr>
        <w:t xml:space="preserve">. Dangerous communicable diseases, communicable diseases requiring surveillance, and syndromic surveillance [cited </w:t>
      </w:r>
      <w:r w:rsidR="00F45BC1" w:rsidRPr="00CA7B69">
        <w:rPr>
          <w:rFonts w:ascii="Times New Roman" w:hAnsi="Times New Roman" w:cs="Times New Roman"/>
          <w:sz w:val="24"/>
          <w:szCs w:val="24"/>
        </w:rPr>
        <w:t>July</w:t>
      </w:r>
      <w:r w:rsidRPr="00CA7B69">
        <w:rPr>
          <w:rFonts w:ascii="Times New Roman" w:hAnsi="Times New Roman" w:cs="Times New Roman"/>
          <w:sz w:val="24"/>
          <w:szCs w:val="24"/>
        </w:rPr>
        <w:t xml:space="preserve"> 2</w:t>
      </w:r>
      <w:r w:rsidR="00F45BC1" w:rsidRPr="00CA7B69">
        <w:rPr>
          <w:rFonts w:ascii="Times New Roman" w:hAnsi="Times New Roman" w:cs="Times New Roman"/>
          <w:sz w:val="24"/>
          <w:szCs w:val="24"/>
        </w:rPr>
        <w:t>4</w:t>
      </w:r>
      <w:r w:rsidRPr="00CA7B69">
        <w:rPr>
          <w:rFonts w:ascii="Times New Roman" w:hAnsi="Times New Roman" w:cs="Times New Roman"/>
          <w:sz w:val="24"/>
          <w:szCs w:val="24"/>
        </w:rPr>
        <w:t>, 202</w:t>
      </w:r>
      <w:r w:rsidR="00F45BC1" w:rsidRPr="00CA7B69">
        <w:rPr>
          <w:rFonts w:ascii="Times New Roman" w:hAnsi="Times New Roman" w:cs="Times New Roman"/>
          <w:sz w:val="24"/>
          <w:szCs w:val="24"/>
        </w:rPr>
        <w:t>5</w:t>
      </w:r>
      <w:r w:rsidRPr="00CA7B69">
        <w:rPr>
          <w:rFonts w:ascii="Times New Roman" w:hAnsi="Times New Roman" w:cs="Times New Roman"/>
          <w:sz w:val="24"/>
          <w:szCs w:val="24"/>
        </w:rPr>
        <w:t>]. Available from: https://ddc.moph.go.th/uploads/files/3181820230207100710.pdf [in Thai]</w:t>
      </w:r>
      <w:r w:rsidR="00F45BC1" w:rsidRPr="00CA7B69">
        <w:rPr>
          <w:rFonts w:ascii="Times New Roman" w:hAnsi="Times New Roman" w:cs="Times New Roman"/>
          <w:sz w:val="24"/>
          <w:szCs w:val="24"/>
        </w:rPr>
        <w:t>.</w:t>
      </w:r>
    </w:p>
    <w:p w14:paraId="5B0B5FFF" w14:textId="2C729FBE" w:rsidR="00F45BC1" w:rsidRPr="00CA7B69" w:rsidRDefault="00F45BC1" w:rsidP="00AB6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7B69">
        <w:rPr>
          <w:rFonts w:ascii="Times New Roman" w:hAnsi="Times New Roman" w:cs="Times New Roman"/>
          <w:sz w:val="24"/>
          <w:szCs w:val="24"/>
        </w:rPr>
        <w:t>3. Sawangpol C, Aimyong N, Phosri A. Epidemiological changes in the incidence of human leptospirosis in Thailand: Findings from the National Disease Surveillance System from 2013 to 2022. Infect Dis Now. 2025 Jun 21;55(6):105108. doi: 10.1016/j.idnow.2025.105108. Epub ahead of print. PMID: 40550396.</w:t>
      </w:r>
    </w:p>
    <w:sectPr w:rsidR="00F45BC1" w:rsidRPr="00CA7B69" w:rsidSect="00E87D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29"/>
    <w:rsid w:val="00015D88"/>
    <w:rsid w:val="0003686B"/>
    <w:rsid w:val="00077E49"/>
    <w:rsid w:val="000C38D3"/>
    <w:rsid w:val="000D419A"/>
    <w:rsid w:val="00121678"/>
    <w:rsid w:val="001430BD"/>
    <w:rsid w:val="002F2481"/>
    <w:rsid w:val="00322E46"/>
    <w:rsid w:val="003B12CE"/>
    <w:rsid w:val="003B3DE2"/>
    <w:rsid w:val="003B73AF"/>
    <w:rsid w:val="00415B41"/>
    <w:rsid w:val="00496F35"/>
    <w:rsid w:val="004D56C1"/>
    <w:rsid w:val="004F32A3"/>
    <w:rsid w:val="005373B6"/>
    <w:rsid w:val="00564E48"/>
    <w:rsid w:val="0063627A"/>
    <w:rsid w:val="006C1A61"/>
    <w:rsid w:val="007074FB"/>
    <w:rsid w:val="00717E8A"/>
    <w:rsid w:val="007B68D9"/>
    <w:rsid w:val="008439F6"/>
    <w:rsid w:val="00844C55"/>
    <w:rsid w:val="00877CA3"/>
    <w:rsid w:val="008B1639"/>
    <w:rsid w:val="008D6809"/>
    <w:rsid w:val="008D70A7"/>
    <w:rsid w:val="008E3629"/>
    <w:rsid w:val="0090488F"/>
    <w:rsid w:val="00985EC8"/>
    <w:rsid w:val="009A1717"/>
    <w:rsid w:val="009A52A0"/>
    <w:rsid w:val="009B6D51"/>
    <w:rsid w:val="009C115B"/>
    <w:rsid w:val="00A73F60"/>
    <w:rsid w:val="00A7604A"/>
    <w:rsid w:val="00AB5B17"/>
    <w:rsid w:val="00AB604C"/>
    <w:rsid w:val="00B10B3F"/>
    <w:rsid w:val="00B31550"/>
    <w:rsid w:val="00B85C35"/>
    <w:rsid w:val="00C76271"/>
    <w:rsid w:val="00CA7B69"/>
    <w:rsid w:val="00D5150F"/>
    <w:rsid w:val="00DA6FBC"/>
    <w:rsid w:val="00DE40CD"/>
    <w:rsid w:val="00DF1A27"/>
    <w:rsid w:val="00E5375E"/>
    <w:rsid w:val="00E87DD2"/>
    <w:rsid w:val="00EC74B7"/>
    <w:rsid w:val="00EE191E"/>
    <w:rsid w:val="00F053A1"/>
    <w:rsid w:val="00F44DE3"/>
    <w:rsid w:val="00F45BC1"/>
    <w:rsid w:val="00FA4886"/>
    <w:rsid w:val="00FE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B0826"/>
  <w15:chartTrackingRefBased/>
  <w15:docId w15:val="{069F8D21-0BB6-4F57-BC0F-42C55CF61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4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49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E49A1292C450498E4600B684838BA2" ma:contentTypeVersion="14" ma:contentTypeDescription="Create a new document." ma:contentTypeScope="" ma:versionID="1d144dedd787da35bac2fb31e2cf7274">
  <xsd:schema xmlns:xsd="http://www.w3.org/2001/XMLSchema" xmlns:xs="http://www.w3.org/2001/XMLSchema" xmlns:p="http://schemas.microsoft.com/office/2006/metadata/properties" xmlns:ns2="8314fe93-3a1a-4fb2-bd32-af07ca353472" xmlns:ns3="f9d58756-22cf-4450-94ad-1eb07dea15e6" targetNamespace="http://schemas.microsoft.com/office/2006/metadata/properties" ma:root="true" ma:fieldsID="ba3bd2f5a123c923ec018a0f49f6b520" ns2:_="" ns3:_="">
    <xsd:import namespace="8314fe93-3a1a-4fb2-bd32-af07ca353472"/>
    <xsd:import namespace="f9d58756-22cf-4450-94ad-1eb07dea1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4fe93-3a1a-4fb2-bd32-af07ca353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5bb4d80-07e5-4615-ab0a-903bd76b56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8756-22cf-4450-94ad-1eb07dea15e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a2f1388-e379-488f-a3e5-9db7bf191120}" ma:internalName="TaxCatchAll" ma:showField="CatchAllData" ma:web="f9d58756-22cf-4450-94ad-1eb07dea15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d58756-22cf-4450-94ad-1eb07dea15e6" xsi:nil="true"/>
    <lcf76f155ced4ddcb4097134ff3c332f xmlns="8314fe93-3a1a-4fb2-bd32-af07ca3534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B914891-81E2-4A71-B658-70B87C93D8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FD35A9-8E17-4696-8429-5D042CCC6C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14fe93-3a1a-4fb2-bd32-af07ca353472"/>
    <ds:schemaRef ds:uri="f9d58756-22cf-4450-94ad-1eb07dea1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5067F6-07F1-44A7-84A7-3BB2AB2F6987}">
  <ds:schemaRefs>
    <ds:schemaRef ds:uri="http://schemas.microsoft.com/office/2006/metadata/properties"/>
    <ds:schemaRef ds:uri="http://schemas.microsoft.com/office/infopath/2007/PartnerControls"/>
    <ds:schemaRef ds:uri="f9d58756-22cf-4450-94ad-1eb07dea15e6"/>
    <ds:schemaRef ds:uri="8314fe93-3a1a-4fb2-bd32-af07ca3534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njira Thaipadungpanit</cp:lastModifiedBy>
  <cp:revision>7</cp:revision>
  <dcterms:created xsi:type="dcterms:W3CDTF">2026-01-05T04:11:00Z</dcterms:created>
  <dcterms:modified xsi:type="dcterms:W3CDTF">2026-01-1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0f93ae-ca5a-4399-b658-64b27c95141e</vt:lpwstr>
  </property>
  <property fmtid="{D5CDD505-2E9C-101B-9397-08002B2CF9AE}" pid="3" name="ContentTypeId">
    <vt:lpwstr>0x0101008CE49A1292C450498E4600B684838BA2</vt:lpwstr>
  </property>
</Properties>
</file>